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0238F" w14:textId="77777777" w:rsidR="0004587D" w:rsidRPr="002645E0" w:rsidRDefault="0004587D" w:rsidP="0004587D">
      <w:pPr>
        <w:spacing w:after="0" w:line="240" w:lineRule="auto"/>
        <w:ind w:left="708" w:hanging="708"/>
        <w:rPr>
          <w:b/>
          <w:lang w:val="en-US"/>
        </w:rPr>
      </w:pPr>
      <w:r w:rsidRPr="002645E0">
        <w:rPr>
          <w:b/>
          <w:lang w:val="en-US"/>
        </w:rPr>
        <w:t>S</w:t>
      </w:r>
      <w:r w:rsidR="002645E0" w:rsidRPr="002645E0">
        <w:rPr>
          <w:b/>
          <w:lang w:val="en-US"/>
        </w:rPr>
        <w:t>1</w:t>
      </w:r>
      <w:r w:rsidRPr="002645E0">
        <w:rPr>
          <w:b/>
          <w:lang w:val="en-US"/>
        </w:rPr>
        <w:t xml:space="preserve">Table. MS components combination with cancer cases and matched controls 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1"/>
        <w:gridCol w:w="1440"/>
        <w:gridCol w:w="1440"/>
      </w:tblGrid>
      <w:tr w:rsidR="0004587D" w:rsidRPr="002645E0" w14:paraId="5A7789BB" w14:textId="77777777" w:rsidTr="002645E0">
        <w:trPr>
          <w:trHeight w:val="225"/>
        </w:trPr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FA5F" w14:textId="77777777" w:rsidR="0004587D" w:rsidRPr="00B2333E" w:rsidRDefault="0004587D" w:rsidP="00264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B2333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1C4AF" w14:textId="77777777" w:rsidR="0004587D" w:rsidRPr="00B2333E" w:rsidRDefault="0004587D" w:rsidP="00264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All </w:t>
            </w:r>
            <w:r w:rsidRPr="00B2333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Cases </w:t>
            </w:r>
            <w:proofErr w:type="gramStart"/>
            <w:r w:rsidRPr="00B2333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n(</w:t>
            </w:r>
            <w:proofErr w:type="gramEnd"/>
            <w:r w:rsidRPr="00B2333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53ED" w14:textId="77777777" w:rsidR="0004587D" w:rsidRPr="00B2333E" w:rsidRDefault="0004587D" w:rsidP="00264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All </w:t>
            </w:r>
            <w:r w:rsidRPr="00B2333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Controls </w:t>
            </w:r>
            <w:proofErr w:type="gramStart"/>
            <w:r w:rsidRPr="00B2333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n(</w:t>
            </w:r>
            <w:proofErr w:type="gramEnd"/>
            <w:r w:rsidRPr="00B2333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%)</w:t>
            </w:r>
          </w:p>
        </w:tc>
      </w:tr>
      <w:tr w:rsidR="0004587D" w:rsidRPr="002645E0" w14:paraId="509A3E40" w14:textId="77777777" w:rsidTr="002645E0">
        <w:trPr>
          <w:trHeight w:val="225"/>
        </w:trPr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6EBB495" w14:textId="77777777" w:rsidR="0004587D" w:rsidRPr="00D66DE0" w:rsidRDefault="0004587D" w:rsidP="00264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D66DE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N tot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B7B9651" w14:textId="77777777" w:rsidR="0004587D" w:rsidRPr="00D66DE0" w:rsidRDefault="0004587D" w:rsidP="00264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D66DE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18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28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F426144" w14:textId="77777777" w:rsidR="0004587D" w:rsidRPr="00D66DE0" w:rsidRDefault="0004587D" w:rsidP="00264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D66DE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3136</w:t>
            </w:r>
          </w:p>
        </w:tc>
      </w:tr>
      <w:tr w:rsidR="0004587D" w:rsidRPr="002645E0" w14:paraId="0A09526D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0134" w14:textId="77777777" w:rsidR="0004587D" w:rsidRPr="002645E0" w:rsidRDefault="0004587D" w:rsidP="002645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2645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Metabolic Syndr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0D92" w14:textId="77777777" w:rsidR="0004587D" w:rsidRPr="002645E0" w:rsidRDefault="0004587D" w:rsidP="00264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602C" w14:textId="77777777" w:rsidR="0004587D" w:rsidRPr="002645E0" w:rsidRDefault="0004587D" w:rsidP="00264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04587D" w:rsidRPr="002645E0" w14:paraId="32C2BBEA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C4B" w14:textId="77777777" w:rsidR="0004587D" w:rsidRPr="002645E0" w:rsidRDefault="0004587D" w:rsidP="00264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2645E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No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E1AB" w14:textId="77777777" w:rsidR="0004587D" w:rsidRPr="002645E0" w:rsidRDefault="0004587D" w:rsidP="00264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2645E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46324 (25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2E58" w14:textId="77777777" w:rsidR="0004587D" w:rsidRPr="002645E0" w:rsidRDefault="0004587D" w:rsidP="00264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2645E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207337 (28.3)</w:t>
            </w:r>
          </w:p>
        </w:tc>
      </w:tr>
      <w:tr w:rsidR="0004587D" w:rsidRPr="0032251F" w14:paraId="5D365060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C098" w14:textId="77777777" w:rsidR="0004587D" w:rsidRPr="0032251F" w:rsidRDefault="0004587D" w:rsidP="00264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2645E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1 co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7716" w14:textId="77777777" w:rsidR="0004587D" w:rsidRPr="00F06BD9" w:rsidRDefault="0004587D" w:rsidP="00264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F06B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7573 (2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.0</w:t>
            </w:r>
            <w:r w:rsidRPr="00F06B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682D" w14:textId="77777777" w:rsidR="0004587D" w:rsidRPr="00F06BD9" w:rsidRDefault="0004587D" w:rsidP="00264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F06B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89204 (25.8)</w:t>
            </w:r>
          </w:p>
        </w:tc>
      </w:tr>
      <w:tr w:rsidR="0004587D" w:rsidRPr="0032251F" w14:paraId="41DAA31A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65E67" w14:textId="77777777" w:rsidR="0004587D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besity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M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03BA1" w14:textId="77777777" w:rsidR="0004587D" w:rsidRPr="00EA4DDD" w:rsidRDefault="0004587D" w:rsidP="00264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A4D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648 (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C81C0" w14:textId="77777777" w:rsidR="0004587D" w:rsidRPr="00EA4DDD" w:rsidRDefault="0004587D" w:rsidP="00264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A4D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662 (3.5)</w:t>
            </w:r>
          </w:p>
        </w:tc>
      </w:tr>
      <w:tr w:rsidR="0004587D" w:rsidRPr="0032251F" w14:paraId="247182D8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FFC20" w14:textId="77777777" w:rsidR="0004587D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igh blood pressure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P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8561B" w14:textId="77777777" w:rsidR="0004587D" w:rsidRPr="00EA4DDD" w:rsidRDefault="0004587D" w:rsidP="00264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A4D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8200 (8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C14AA" w14:textId="77777777" w:rsidR="0004587D" w:rsidRPr="00EA4DDD" w:rsidRDefault="0004587D" w:rsidP="00264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A4D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52139 (80.4)</w:t>
            </w:r>
          </w:p>
        </w:tc>
      </w:tr>
      <w:tr w:rsidR="0004587D" w:rsidRPr="0032251F" w14:paraId="00A69866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55E14" w14:textId="77777777" w:rsidR="0004587D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educed HDL cholesterol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D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6F54B" w14:textId="77777777" w:rsidR="0004587D" w:rsidRPr="00EA4DDD" w:rsidRDefault="0004587D" w:rsidP="00264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A4D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705 (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CF16C" w14:textId="77777777" w:rsidR="0004587D" w:rsidRPr="00EA4DDD" w:rsidRDefault="0004587D" w:rsidP="00264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A4D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720 (3.6)</w:t>
            </w:r>
          </w:p>
        </w:tc>
      </w:tr>
      <w:tr w:rsidR="0004587D" w:rsidRPr="0032251F" w14:paraId="11C9C9CD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14491" w14:textId="77777777" w:rsidR="0004587D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levated Triglycerides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03B68" w14:textId="77777777" w:rsidR="0004587D" w:rsidRPr="00EA4DDD" w:rsidRDefault="0004587D" w:rsidP="00264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A4D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165 (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3C3C1" w14:textId="77777777" w:rsidR="0004587D" w:rsidRPr="00EA4DDD" w:rsidRDefault="0004587D" w:rsidP="00264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A4D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497 (2.4)</w:t>
            </w:r>
          </w:p>
        </w:tc>
      </w:tr>
      <w:tr w:rsidR="0004587D" w:rsidRPr="0032251F" w14:paraId="7D414858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F70F4" w14:textId="77777777" w:rsidR="0004587D" w:rsidRDefault="001D5C13" w:rsidP="00577424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igh</w:t>
            </w:r>
            <w:r w:rsidR="000458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5774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ycemia</w:t>
            </w:r>
            <w:r w:rsidR="000458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(</w:t>
            </w:r>
            <w:r w:rsidR="0004587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="000458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y</w:t>
            </w:r>
            <w:r w:rsidR="000458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CEBF3" w14:textId="77777777" w:rsidR="0004587D" w:rsidRPr="00EA4DDD" w:rsidRDefault="0004587D" w:rsidP="00264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A4D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855 (1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4A2AB" w14:textId="77777777" w:rsidR="0004587D" w:rsidRPr="00EA4DDD" w:rsidRDefault="0004587D" w:rsidP="00264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EA4D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9186 (10.1)</w:t>
            </w:r>
          </w:p>
        </w:tc>
      </w:tr>
      <w:tr w:rsidR="0004587D" w:rsidRPr="0032251F" w14:paraId="2015D83B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4A16" w14:textId="77777777" w:rsidR="0004587D" w:rsidRPr="0032251F" w:rsidRDefault="0004587D" w:rsidP="00264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mpon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FA0C" w14:textId="77777777" w:rsidR="0004587D" w:rsidRPr="00F06BD9" w:rsidRDefault="0004587D" w:rsidP="00264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F06B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6184 (19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5FDA" w14:textId="77777777" w:rsidR="0004587D" w:rsidRPr="00F06BD9" w:rsidRDefault="0004587D" w:rsidP="00264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F06B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39784 (19.1)</w:t>
            </w:r>
          </w:p>
        </w:tc>
      </w:tr>
      <w:tr w:rsidR="0004587D" w:rsidRPr="0032251F" w14:paraId="0853CB22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52575" w14:textId="77777777" w:rsidR="0004587D" w:rsidRPr="00947B18" w:rsidRDefault="0004587D" w:rsidP="001D5C13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P</w:t>
            </w: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l</w:t>
            </w:r>
            <w:r w:rsidR="001D5C1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A9AB3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7032 (47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D8A6B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4771 (46.3)</w:t>
            </w:r>
          </w:p>
        </w:tc>
      </w:tr>
      <w:tr w:rsidR="0004587D" w:rsidRPr="0032251F" w14:paraId="7DC1D41D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47F2E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P</w:t>
            </w: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M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FCB2C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986 (24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24A86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4458 (24.7)</w:t>
            </w:r>
          </w:p>
        </w:tc>
      </w:tr>
      <w:tr w:rsidR="0004587D" w:rsidRPr="0032251F" w14:paraId="2C4A43C6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349C9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P</w:t>
            </w: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↓</w:t>
            </w: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D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25135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215 (8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1FFAB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3266 (9.5)</w:t>
            </w:r>
          </w:p>
        </w:tc>
      </w:tr>
      <w:tr w:rsidR="0004587D" w:rsidRPr="0032251F" w14:paraId="30FD06E1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6D820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P</w:t>
            </w: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E0B41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979 (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2AF55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1718 (8.4)</w:t>
            </w:r>
          </w:p>
        </w:tc>
      </w:tr>
      <w:tr w:rsidR="0004587D" w:rsidRPr="0032251F" w14:paraId="43A53355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DA5A6" w14:textId="77777777" w:rsidR="0004587D" w:rsidRPr="00947B18" w:rsidRDefault="0004587D" w:rsidP="001D5C13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l</w:t>
            </w:r>
            <w:r w:rsidR="001D5C1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y</w:t>
            </w: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8CF30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107 (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11DE9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293 (3.1)</w:t>
            </w:r>
          </w:p>
        </w:tc>
      </w:tr>
      <w:tr w:rsidR="0004587D" w:rsidRPr="0032251F" w14:paraId="60AFD927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F2CDB" w14:textId="77777777" w:rsidR="0004587D" w:rsidRPr="00947B18" w:rsidRDefault="0004587D" w:rsidP="001D5C13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l</w:t>
            </w:r>
            <w:r w:rsidR="001D5C1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y</w:t>
            </w: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↓</w:t>
            </w: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D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89364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111 (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B4841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063 (2.9)</w:t>
            </w:r>
          </w:p>
        </w:tc>
      </w:tr>
      <w:tr w:rsidR="0004587D" w:rsidRPr="0032251F" w14:paraId="3670785F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A8A9A" w14:textId="77777777" w:rsidR="0004587D" w:rsidRPr="00947B18" w:rsidRDefault="0004587D" w:rsidP="001D5C13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l</w:t>
            </w:r>
            <w:r w:rsidR="001D5C1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y</w:t>
            </w: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M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42330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44 (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6E233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109 (2.2)</w:t>
            </w:r>
          </w:p>
        </w:tc>
      </w:tr>
      <w:tr w:rsidR="0004587D" w:rsidRPr="0032251F" w14:paraId="5C074AE1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6B70C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↓</w:t>
            </w:r>
            <w:r w:rsidRPr="005A76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DL</w:t>
            </w: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8F55D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13 (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9DEDB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511 (1.8)</w:t>
            </w:r>
          </w:p>
        </w:tc>
      </w:tr>
      <w:tr w:rsidR="0004587D" w:rsidRPr="0032251F" w14:paraId="63249BDE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072FB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MI</w:t>
            </w: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↓</w:t>
            </w: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D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7C779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50 (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C40F4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70 (0.7)</w:t>
            </w:r>
          </w:p>
        </w:tc>
      </w:tr>
      <w:tr w:rsidR="0004587D" w:rsidRPr="0032251F" w14:paraId="5A36ED29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C7B94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MI</w:t>
            </w: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D8DC4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47 (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49077" w14:textId="77777777" w:rsidR="0004587D" w:rsidRPr="00947B18" w:rsidRDefault="0004587D" w:rsidP="002645E0">
            <w:pPr>
              <w:spacing w:after="0" w:line="240" w:lineRule="auto"/>
              <w:ind w:left="28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47B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25 (0.4)</w:t>
            </w:r>
          </w:p>
        </w:tc>
      </w:tr>
      <w:tr w:rsidR="0004587D" w:rsidRPr="0032251F" w14:paraId="52F1B947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2620" w14:textId="77777777" w:rsidR="0004587D" w:rsidRPr="0032251F" w:rsidRDefault="0004587D" w:rsidP="00264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4023" w14:textId="77777777" w:rsidR="0004587D" w:rsidRPr="00F06BD9" w:rsidRDefault="0004587D" w:rsidP="00264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F06B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3203 (2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.0</w:t>
            </w:r>
            <w:r w:rsidRPr="00F06B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667E" w14:textId="77777777" w:rsidR="0004587D" w:rsidRPr="00F06BD9" w:rsidRDefault="0004587D" w:rsidP="00264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F06B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96811 (26.8)</w:t>
            </w:r>
          </w:p>
        </w:tc>
      </w:tr>
      <w:tr w:rsidR="0004587D" w:rsidRPr="0032251F" w14:paraId="3500AC6F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DB9E7" w14:textId="77777777" w:rsidR="0004587D" w:rsidRPr="00353F29" w:rsidRDefault="0004587D" w:rsidP="001D5C13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P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MI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l</w:t>
            </w:r>
            <w:r w:rsidR="001D5C13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195FB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9324 (17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38777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4831 (17.7)</w:t>
            </w:r>
          </w:p>
        </w:tc>
      </w:tr>
      <w:tr w:rsidR="0004587D" w:rsidRPr="0032251F" w14:paraId="75B3381B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3EDBF" w14:textId="77777777" w:rsidR="0004587D" w:rsidRPr="00353F29" w:rsidRDefault="0004587D" w:rsidP="001D5C13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P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MI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↓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DL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l</w:t>
            </w:r>
            <w:r w:rsidR="001D5C13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4A6E8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995 (15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3E91F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8548 (14.5)</w:t>
            </w:r>
          </w:p>
        </w:tc>
      </w:tr>
      <w:tr w:rsidR="0004587D" w:rsidRPr="0032251F" w14:paraId="23652749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C4896" w14:textId="77777777" w:rsidR="0004587D" w:rsidRPr="00353F29" w:rsidRDefault="0004587D" w:rsidP="001D5C13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P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↓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DL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l</w:t>
            </w:r>
            <w:r w:rsidR="001D5C13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9882B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219 (1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9C632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2879 (11.6)</w:t>
            </w:r>
          </w:p>
        </w:tc>
      </w:tr>
      <w:tr w:rsidR="0004587D" w:rsidRPr="0032251F" w14:paraId="1F70BD40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0DB0F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P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="001D5C13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ly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0B4FE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147 (1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C2AC0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2348 (11.4)</w:t>
            </w:r>
          </w:p>
        </w:tc>
      </w:tr>
      <w:tr w:rsidR="0004587D" w:rsidRPr="0032251F" w14:paraId="4DE83603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90E40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P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↓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DL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="001D5C13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48A76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439 (1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0A935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0713 (10.5)</w:t>
            </w:r>
          </w:p>
        </w:tc>
      </w:tr>
      <w:tr w:rsidR="0004587D" w:rsidRPr="0032251F" w14:paraId="00DFB072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CF02C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P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MI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="001D5C13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ly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6B514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281 (9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DAC17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9370 (9.8)</w:t>
            </w:r>
          </w:p>
        </w:tc>
      </w:tr>
      <w:tr w:rsidR="0004587D" w:rsidRPr="0032251F" w14:paraId="7C6169B1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0C0D6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P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MI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↓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DL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="001D5C13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286CC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106 (9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9EFCC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8110 (9.2)</w:t>
            </w:r>
          </w:p>
        </w:tc>
      </w:tr>
      <w:tr w:rsidR="0004587D" w:rsidRPr="0032251F" w14:paraId="6148FE16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0A835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P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↓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DL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1CB4D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905 (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11ED7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602 (3.9)</w:t>
            </w:r>
          </w:p>
        </w:tc>
      </w:tr>
      <w:tr w:rsidR="0004587D" w:rsidRPr="0032251F" w14:paraId="2F6E1587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885FB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P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MI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↓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D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8CEEB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481 (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6D3F5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744 (2.9)</w:t>
            </w:r>
          </w:p>
        </w:tc>
      </w:tr>
      <w:tr w:rsidR="0004587D" w:rsidRPr="0032251F" w14:paraId="1C3EFD43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CA660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P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MI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7770D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68 (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ED21A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031 (2.6)</w:t>
            </w:r>
          </w:p>
        </w:tc>
      </w:tr>
      <w:tr w:rsidR="0004587D" w:rsidRPr="0032251F" w14:paraId="0A51AB83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6ABF3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P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MI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↓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DL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F58BD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99 (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C2984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538 (2.3)</w:t>
            </w:r>
          </w:p>
        </w:tc>
      </w:tr>
      <w:tr w:rsidR="0004587D" w:rsidRPr="0032251F" w14:paraId="50DE221B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D6C0C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↓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DL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="001D5C13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ly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6EFB0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90 (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5F8FF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962 (1.5)</w:t>
            </w:r>
          </w:p>
        </w:tc>
      </w:tr>
      <w:tr w:rsidR="0004587D" w:rsidRPr="0032251F" w14:paraId="10D4EDF0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F4CFB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MI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↓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DL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="001D5C13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93DF5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14 (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AB4BF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72 (0.6)</w:t>
            </w:r>
          </w:p>
        </w:tc>
      </w:tr>
      <w:tr w:rsidR="0004587D" w:rsidRPr="0032251F" w14:paraId="04137CD2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8CF0D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MI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↓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DL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="001D5C13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ly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C0EC5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35 (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F8EBB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33 (0.6)</w:t>
            </w:r>
          </w:p>
        </w:tc>
      </w:tr>
      <w:tr w:rsidR="0004587D" w:rsidRPr="0032251F" w14:paraId="636C13E7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83271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MI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="001D5C13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ly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TG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A4150F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72 (0.5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8AB9B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06 (0.6)</w:t>
            </w:r>
          </w:p>
        </w:tc>
      </w:tr>
      <w:tr w:rsidR="0004587D" w:rsidRPr="0032251F" w14:paraId="0FFF89DA" w14:textId="77777777" w:rsidTr="002645E0">
        <w:trPr>
          <w:trHeight w:val="225"/>
        </w:trPr>
        <w:tc>
          <w:tcPr>
            <w:tcW w:w="3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46068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MI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↓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DL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↑</w:t>
            </w: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T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33474E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8 (0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346C9" w14:textId="77777777" w:rsidR="0004587D" w:rsidRPr="00353F29" w:rsidRDefault="0004587D" w:rsidP="002645E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353F2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24 (0.3)</w:t>
            </w:r>
          </w:p>
        </w:tc>
      </w:tr>
    </w:tbl>
    <w:p w14:paraId="0E3E64B6" w14:textId="69770C64" w:rsidR="00833D5F" w:rsidRDefault="00833D5F" w:rsidP="00B75691">
      <w:pPr>
        <w:rPr>
          <w:sz w:val="20"/>
          <w:lang w:val="en-US"/>
        </w:rPr>
      </w:pPr>
    </w:p>
    <w:sectPr w:rsidR="00833D5F" w:rsidSect="00320557">
      <w:pgSz w:w="11906" w:h="16838"/>
      <w:pgMar w:top="1008" w:right="1699" w:bottom="1008" w:left="1699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xNLQwNDI2NLe0MDNW0lEKTi0uzszPAykwrAUAPgFmwiwAAAA="/>
  </w:docVars>
  <w:rsids>
    <w:rsidRoot w:val="00826E57"/>
    <w:rsid w:val="00026EE1"/>
    <w:rsid w:val="000343C9"/>
    <w:rsid w:val="00036451"/>
    <w:rsid w:val="0004587D"/>
    <w:rsid w:val="00053983"/>
    <w:rsid w:val="00057F5A"/>
    <w:rsid w:val="000E45C2"/>
    <w:rsid w:val="000F34E5"/>
    <w:rsid w:val="00105898"/>
    <w:rsid w:val="0014123A"/>
    <w:rsid w:val="001562DB"/>
    <w:rsid w:val="00172E4D"/>
    <w:rsid w:val="00184689"/>
    <w:rsid w:val="00195752"/>
    <w:rsid w:val="001D5C13"/>
    <w:rsid w:val="001E5846"/>
    <w:rsid w:val="001F4199"/>
    <w:rsid w:val="00215482"/>
    <w:rsid w:val="00256AEF"/>
    <w:rsid w:val="00261256"/>
    <w:rsid w:val="002645E0"/>
    <w:rsid w:val="00282599"/>
    <w:rsid w:val="002B18F2"/>
    <w:rsid w:val="002C494F"/>
    <w:rsid w:val="002F2B8E"/>
    <w:rsid w:val="002F5786"/>
    <w:rsid w:val="00311A35"/>
    <w:rsid w:val="003155CE"/>
    <w:rsid w:val="00317E20"/>
    <w:rsid w:val="00320557"/>
    <w:rsid w:val="0032251F"/>
    <w:rsid w:val="0032389E"/>
    <w:rsid w:val="003642F5"/>
    <w:rsid w:val="003C3EA3"/>
    <w:rsid w:val="00437B4E"/>
    <w:rsid w:val="0045058D"/>
    <w:rsid w:val="00452E90"/>
    <w:rsid w:val="00453CA7"/>
    <w:rsid w:val="00461134"/>
    <w:rsid w:val="00483E7A"/>
    <w:rsid w:val="004877FF"/>
    <w:rsid w:val="00491ECA"/>
    <w:rsid w:val="004A3554"/>
    <w:rsid w:val="004F560F"/>
    <w:rsid w:val="00530F62"/>
    <w:rsid w:val="005565E0"/>
    <w:rsid w:val="00577424"/>
    <w:rsid w:val="005B7A5A"/>
    <w:rsid w:val="005C2A4D"/>
    <w:rsid w:val="005E3729"/>
    <w:rsid w:val="00602143"/>
    <w:rsid w:val="00614E66"/>
    <w:rsid w:val="00640F28"/>
    <w:rsid w:val="00642865"/>
    <w:rsid w:val="00653AA5"/>
    <w:rsid w:val="006556AD"/>
    <w:rsid w:val="00661BFB"/>
    <w:rsid w:val="00663AB1"/>
    <w:rsid w:val="006805D3"/>
    <w:rsid w:val="00697D0A"/>
    <w:rsid w:val="006C2821"/>
    <w:rsid w:val="006D35CB"/>
    <w:rsid w:val="00715367"/>
    <w:rsid w:val="007530BA"/>
    <w:rsid w:val="007B1D8E"/>
    <w:rsid w:val="007F4A81"/>
    <w:rsid w:val="007F59F1"/>
    <w:rsid w:val="00826E57"/>
    <w:rsid w:val="00833D5F"/>
    <w:rsid w:val="00837498"/>
    <w:rsid w:val="0084709A"/>
    <w:rsid w:val="0085606E"/>
    <w:rsid w:val="0087766F"/>
    <w:rsid w:val="008A682E"/>
    <w:rsid w:val="00930D35"/>
    <w:rsid w:val="0096050F"/>
    <w:rsid w:val="00964D3F"/>
    <w:rsid w:val="00965CBA"/>
    <w:rsid w:val="009C53EF"/>
    <w:rsid w:val="009D38FC"/>
    <w:rsid w:val="00A0370F"/>
    <w:rsid w:val="00A061C2"/>
    <w:rsid w:val="00A31080"/>
    <w:rsid w:val="00A41962"/>
    <w:rsid w:val="00A534AC"/>
    <w:rsid w:val="00A6230D"/>
    <w:rsid w:val="00A76BD9"/>
    <w:rsid w:val="00A9590C"/>
    <w:rsid w:val="00AA1C32"/>
    <w:rsid w:val="00AA2143"/>
    <w:rsid w:val="00AB1902"/>
    <w:rsid w:val="00AB6365"/>
    <w:rsid w:val="00AC2F3A"/>
    <w:rsid w:val="00AE61EF"/>
    <w:rsid w:val="00B0074A"/>
    <w:rsid w:val="00B14BB0"/>
    <w:rsid w:val="00B17D07"/>
    <w:rsid w:val="00B20399"/>
    <w:rsid w:val="00B2333E"/>
    <w:rsid w:val="00B258CA"/>
    <w:rsid w:val="00B27D49"/>
    <w:rsid w:val="00B32D0D"/>
    <w:rsid w:val="00B33709"/>
    <w:rsid w:val="00B35345"/>
    <w:rsid w:val="00B5108C"/>
    <w:rsid w:val="00B706AF"/>
    <w:rsid w:val="00B75691"/>
    <w:rsid w:val="00B842B5"/>
    <w:rsid w:val="00B85F8D"/>
    <w:rsid w:val="00BC27CA"/>
    <w:rsid w:val="00C0609B"/>
    <w:rsid w:val="00C124DC"/>
    <w:rsid w:val="00C347C1"/>
    <w:rsid w:val="00C35D4A"/>
    <w:rsid w:val="00C57979"/>
    <w:rsid w:val="00C638DC"/>
    <w:rsid w:val="00C76F44"/>
    <w:rsid w:val="00CD4773"/>
    <w:rsid w:val="00D05C21"/>
    <w:rsid w:val="00D31F9F"/>
    <w:rsid w:val="00D51A9C"/>
    <w:rsid w:val="00D66DE0"/>
    <w:rsid w:val="00DA6EE0"/>
    <w:rsid w:val="00DC0204"/>
    <w:rsid w:val="00DC5DCA"/>
    <w:rsid w:val="00DE456E"/>
    <w:rsid w:val="00E17636"/>
    <w:rsid w:val="00E5666E"/>
    <w:rsid w:val="00E73D72"/>
    <w:rsid w:val="00E74D64"/>
    <w:rsid w:val="00E817F6"/>
    <w:rsid w:val="00E97B4E"/>
    <w:rsid w:val="00EA59D4"/>
    <w:rsid w:val="00EC09E5"/>
    <w:rsid w:val="00ED0ED2"/>
    <w:rsid w:val="00F255BF"/>
    <w:rsid w:val="00F25BD6"/>
    <w:rsid w:val="00F35BBF"/>
    <w:rsid w:val="00F52667"/>
    <w:rsid w:val="00F55E0C"/>
    <w:rsid w:val="00F74FF3"/>
    <w:rsid w:val="00F777EF"/>
    <w:rsid w:val="00F83C82"/>
    <w:rsid w:val="00F85D85"/>
    <w:rsid w:val="00FF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C0A22"/>
  <w15:docId w15:val="{B9B940AB-42BE-460D-84C4-F2F1B0131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225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251F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84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DC5DC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C5DC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C5DC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C5DC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C5DCA"/>
    <w:rPr>
      <w:b/>
      <w:bCs/>
      <w:sz w:val="20"/>
      <w:szCs w:val="20"/>
    </w:rPr>
  </w:style>
  <w:style w:type="character" w:customStyle="1" w:styleId="tlid-translation">
    <w:name w:val="tlid-translation"/>
    <w:basedOn w:val="Fuentedeprrafopredeter"/>
    <w:rsid w:val="00CD47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5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861C1D-790D-4D88-9396-FD2282E55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às López</dc:creator>
  <cp:lastModifiedBy>Tomás López Jiménez</cp:lastModifiedBy>
  <cp:revision>3</cp:revision>
  <dcterms:created xsi:type="dcterms:W3CDTF">2022-02-17T15:02:00Z</dcterms:created>
  <dcterms:modified xsi:type="dcterms:W3CDTF">2022-02-17T15:02:00Z</dcterms:modified>
</cp:coreProperties>
</file>